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A0" w:rsidRDefault="00BB44A0" w:rsidP="00BB44A0">
      <w:pPr>
        <w:rPr>
          <w:b/>
        </w:rPr>
      </w:pPr>
      <w:r>
        <w:rPr>
          <w:b/>
        </w:rPr>
        <w:t xml:space="preserve">Figure S1.  </w:t>
      </w:r>
      <w:proofErr w:type="gramStart"/>
      <w:r>
        <w:rPr>
          <w:b/>
        </w:rPr>
        <w:t>Supplementary material.</w:t>
      </w:r>
      <w:proofErr w:type="gramEnd"/>
      <w:r>
        <w:rPr>
          <w:b/>
        </w:rPr>
        <w:t xml:space="preserve"> </w:t>
      </w:r>
      <w:r w:rsidRPr="00F7709A">
        <w:rPr>
          <w:b/>
        </w:rPr>
        <w:t xml:space="preserve">Flowchart displaying </w:t>
      </w:r>
      <w:r>
        <w:rPr>
          <w:b/>
        </w:rPr>
        <w:t>the progress through the study</w:t>
      </w:r>
    </w:p>
    <w:p w:rsidR="00BB44A0" w:rsidRDefault="00BB44A0" w:rsidP="00BB44A0">
      <w:pPr>
        <w:rPr>
          <w:b/>
        </w:rPr>
      </w:pPr>
    </w:p>
    <w:p w:rsidR="00BB44A0" w:rsidRDefault="00BB44A0" w:rsidP="00BB44A0">
      <w:pPr>
        <w:rPr>
          <w:b/>
        </w:rPr>
      </w:pPr>
    </w:p>
    <w:p w:rsidR="00F7709A" w:rsidRDefault="00BB44A0">
      <w:r>
        <w:t xml:space="preserve">                                  </w:t>
      </w:r>
      <w:r w:rsidRPr="00BB44A0">
        <w:drawing>
          <wp:inline distT="0" distB="0" distL="0" distR="0">
            <wp:extent cx="4563374" cy="3441940"/>
            <wp:effectExtent l="0" t="0" r="8626" b="0"/>
            <wp:docPr id="2" name="Objek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120680" cy="4483080"/>
                      <a:chOff x="2195736" y="476672"/>
                      <a:chExt cx="6120680" cy="4483080"/>
                    </a:xfrm>
                  </a:grpSpPr>
                  <a:grpSp>
                    <a:nvGrpSpPr>
                      <a:cNvPr id="100" name="Group 99"/>
                      <a:cNvGrpSpPr/>
                    </a:nvGrpSpPr>
                    <a:grpSpPr>
                      <a:xfrm>
                        <a:off x="2195736" y="476672"/>
                        <a:ext cx="6120680" cy="4483080"/>
                        <a:chOff x="2195736" y="476672"/>
                        <a:chExt cx="6120680" cy="4483080"/>
                      </a:xfrm>
                    </a:grpSpPr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2987824" y="476672"/>
                          <a:ext cx="2376264" cy="5232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da-DK" sz="1400" dirty="0" smtClean="0"/>
                              <a:t>Randomized in PASS </a:t>
                            </a:r>
                          </a:p>
                          <a:p>
                            <a:pPr algn="ctr"/>
                            <a:r>
                              <a:rPr lang="da-DK" sz="1400" dirty="0" smtClean="0"/>
                              <a:t>(n=1200)</a:t>
                            </a:r>
                            <a:endParaRPr lang="en-US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5868144" y="1628800"/>
                          <a:ext cx="2448272" cy="738664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da-DK" sz="1400" dirty="0" smtClean="0"/>
                              <a:t>Excluded (missing data) (n=53)</a:t>
                            </a:r>
                          </a:p>
                          <a:p>
                            <a:r>
                              <a:rPr lang="da-DK" sz="1400" dirty="0" smtClean="0"/>
                              <a:t>     -Surgical vs. Medical (n=4)</a:t>
                            </a:r>
                          </a:p>
                          <a:p>
                            <a:r>
                              <a:rPr lang="da-DK" sz="1400" dirty="0" smtClean="0"/>
                              <a:t>     -Platelet count day 1 (n=49)</a:t>
                            </a:r>
                            <a:endParaRPr lang="en-US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2195736" y="4221088"/>
                          <a:ext cx="1584176" cy="738664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da-DK" sz="1400" dirty="0" smtClean="0"/>
                              <a:t>Allocated to control</a:t>
                            </a:r>
                          </a:p>
                          <a:p>
                            <a:pPr algn="ctr"/>
                            <a:r>
                              <a:rPr lang="da-DK" sz="1400" dirty="0" smtClean="0"/>
                              <a:t> (n=571)</a:t>
                            </a:r>
                            <a:endParaRPr lang="en-US" sz="14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716016" y="4221088"/>
                          <a:ext cx="1584176" cy="738664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da-DK" sz="1400" dirty="0" smtClean="0"/>
                              <a:t>Allocated to intervention (n=576)</a:t>
                            </a:r>
                            <a:endParaRPr lang="en-US" sz="14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9" name="Straight Arrow Connector 18"/>
                        <a:cNvCxnSpPr>
                          <a:stCxn id="11" idx="2"/>
                          <a:endCxn id="15" idx="0"/>
                        </a:cNvCxnSpPr>
                      </a:nvCxnSpPr>
                      <a:spPr>
                        <a:xfrm>
                          <a:off x="4175956" y="999892"/>
                          <a:ext cx="0" cy="178103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7" name="Straight Arrow Connector 26"/>
                        <a:cNvCxnSpPr>
                          <a:endCxn id="14" idx="1"/>
                        </a:cNvCxnSpPr>
                      </a:nvCxnSpPr>
                      <a:spPr>
                        <a:xfrm>
                          <a:off x="4211960" y="1988840"/>
                          <a:ext cx="1656184" cy="9292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Straight Connector 31"/>
                        <a:cNvCxnSpPr/>
                      </a:nvCxnSpPr>
                      <a:spPr>
                        <a:xfrm>
                          <a:off x="2987824" y="3717032"/>
                          <a:ext cx="252028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4" name="Straight Arrow Connector 33"/>
                        <a:cNvCxnSpPr/>
                      </a:nvCxnSpPr>
                      <a:spPr>
                        <a:xfrm>
                          <a:off x="2987824" y="3717032"/>
                          <a:ext cx="0" cy="504056"/>
                        </a:xfrm>
                        <a:prstGeom prst="straightConnector1">
                          <a:avLst/>
                        </a:prstGeom>
                        <a:ln cap="rnd"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1" name="Straight Arrow Connector 40"/>
                        <a:cNvCxnSpPr/>
                      </a:nvCxnSpPr>
                      <a:spPr>
                        <a:xfrm>
                          <a:off x="5508104" y="3717032"/>
                          <a:ext cx="0" cy="50405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3" name="Straight Arrow Connector 92"/>
                        <a:cNvCxnSpPr/>
                      </a:nvCxnSpPr>
                      <a:spPr>
                        <a:xfrm>
                          <a:off x="4211960" y="3140968"/>
                          <a:ext cx="0" cy="57606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915816" y="2780928"/>
                          <a:ext cx="2520280" cy="5232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da-DK" sz="1400" dirty="0" smtClean="0"/>
                              <a:t>Included in analyses</a:t>
                            </a:r>
                          </a:p>
                          <a:p>
                            <a:pPr algn="ctr"/>
                            <a:r>
                              <a:rPr lang="da-DK" sz="1400" dirty="0" smtClean="0"/>
                              <a:t> (n=1147)</a:t>
                            </a:r>
                            <a:endParaRPr lang="en-US" sz="140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7709A" w:rsidRDefault="00F7709A"/>
    <w:p w:rsidR="00DE1D9B" w:rsidRDefault="00DE1D9B"/>
    <w:sectPr w:rsidR="00DE1D9B" w:rsidSect="00DE1D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146D7B"/>
    <w:rsid w:val="00112F92"/>
    <w:rsid w:val="00146D7B"/>
    <w:rsid w:val="001F123C"/>
    <w:rsid w:val="00366FCD"/>
    <w:rsid w:val="006812F8"/>
    <w:rsid w:val="00BB44A0"/>
    <w:rsid w:val="00D45A8C"/>
    <w:rsid w:val="00DD1F33"/>
    <w:rsid w:val="00DE1D9B"/>
    <w:rsid w:val="00F35E21"/>
    <w:rsid w:val="00F77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9B"/>
    <w:rPr>
      <w:lang w:val="en-US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6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6D7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1C7663-698D-44C1-B44A-AE2F0E199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penhagen HIV Programme</Company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OH0170</dc:creator>
  <cp:keywords/>
  <dc:description/>
  <cp:lastModifiedBy>MJOH0170</cp:lastModifiedBy>
  <cp:revision>2</cp:revision>
  <dcterms:created xsi:type="dcterms:W3CDTF">2013-10-25T10:10:00Z</dcterms:created>
  <dcterms:modified xsi:type="dcterms:W3CDTF">2013-10-25T10:10:00Z</dcterms:modified>
</cp:coreProperties>
</file>